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44D8D" w14:textId="02DB1756" w:rsidR="009E74AB" w:rsidRDefault="009E74AB">
      <w:pPr>
        <w:rPr>
          <w:rFonts w:ascii="Times New Roman" w:hAnsi="Times New Roman" w:cs="Times New Roman"/>
          <w:b/>
          <w:bCs/>
          <w:u w:val="single"/>
        </w:rPr>
      </w:pPr>
      <w:r w:rsidRPr="009E74AB">
        <w:rPr>
          <w:rFonts w:ascii="Times New Roman" w:hAnsi="Times New Roman" w:cs="Times New Roman"/>
          <w:b/>
          <w:bCs/>
          <w:u w:val="single"/>
        </w:rPr>
        <w:t>Environmental Implication (maximum limit:100 words)</w:t>
      </w:r>
    </w:p>
    <w:p w14:paraId="2A1AFBAF" w14:textId="68364051" w:rsidR="009E74AB" w:rsidRDefault="009E74AB">
      <w:pPr>
        <w:rPr>
          <w:rFonts w:ascii="Times New Roman" w:hAnsi="Times New Roman" w:cs="Times New Roman"/>
          <w:b/>
          <w:bCs/>
          <w:u w:val="single"/>
        </w:rPr>
      </w:pPr>
    </w:p>
    <w:p w14:paraId="044E48CF" w14:textId="14697831" w:rsidR="009E74AB" w:rsidRPr="009E74AB" w:rsidRDefault="009E74AB" w:rsidP="009E74AB">
      <w:pPr>
        <w:spacing w:line="480" w:lineRule="auto"/>
        <w:jc w:val="both"/>
        <w:rPr>
          <w:rFonts w:ascii="Times New Roman" w:hAnsi="Times New Roman" w:cs="Times New Roman"/>
        </w:rPr>
      </w:pPr>
      <w:r w:rsidRPr="009E74AB">
        <w:rPr>
          <w:rFonts w:ascii="Times New Roman" w:hAnsi="Times New Roman" w:cs="Times New Roman"/>
        </w:rPr>
        <w:t>In th</w:t>
      </w:r>
      <w:r>
        <w:rPr>
          <w:rFonts w:ascii="Times New Roman" w:hAnsi="Times New Roman" w:cs="Times New Roman"/>
        </w:rPr>
        <w:t>is</w:t>
      </w:r>
      <w:r w:rsidRPr="009E74AB">
        <w:rPr>
          <w:rFonts w:ascii="Times New Roman" w:hAnsi="Times New Roman" w:cs="Times New Roman"/>
        </w:rPr>
        <w:t xml:space="preserve"> work, CaO NPs have been synthesized utilizing a green precursor, Lala clam seashells, by sol-gel method followed by calcination. Seashell-extracted CaO NPs were then characterized by various techniques such as scanning electron microscopy (SEM), X-ray diffraction (XRD), and fourier transform-infrared spectroscopy (FTIR). Further, CPE was modified with sea shell extracted CaO-NPs for the electrochemical sensing of urea using CV and DPV techniques. The developed sensor for urea demonstrated remarkable sensitivity, with excellent reproducibility, and was tested on real-world samples as well. In addition, the conceivable interaction sites between the urea and CaO were prophesied using the Discovery Studio visualizer.</w:t>
      </w:r>
    </w:p>
    <w:sectPr w:rsidR="009E74AB" w:rsidRPr="009E7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3NjIxMLewMDU2tzBX0lEKTi0uzszPAykwrAUAWdQ8KSwAAAA="/>
  </w:docVars>
  <w:rsids>
    <w:rsidRoot w:val="009E74AB"/>
    <w:rsid w:val="009E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48CAF"/>
  <w15:chartTrackingRefBased/>
  <w15:docId w15:val="{8A073817-DF3A-4B2A-9C37-2145BCDF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m A Khan</dc:creator>
  <cp:keywords/>
  <dc:description/>
  <cp:lastModifiedBy>Nadeem A Khan</cp:lastModifiedBy>
  <cp:revision>1</cp:revision>
  <dcterms:created xsi:type="dcterms:W3CDTF">2022-12-17T06:33:00Z</dcterms:created>
  <dcterms:modified xsi:type="dcterms:W3CDTF">2022-12-17T06:35:00Z</dcterms:modified>
</cp:coreProperties>
</file>